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653" w:rsidRPr="00AB208B" w:rsidRDefault="007A7653" w:rsidP="007A76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 w:val="0"/>
          <w:sz w:val="20"/>
          <w:szCs w:val="20"/>
          <w:lang w:val="tr-TR"/>
        </w:rPr>
      </w:pPr>
      <w:bookmarkStart w:id="0" w:name="_GoBack"/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Supplementar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Figu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2</w:t>
      </w:r>
      <w:bookmarkEnd w:id="0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: PET/CT of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Patien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2 </w:t>
      </w:r>
      <w:proofErr w:type="spellStart"/>
      <w:r>
        <w:rPr>
          <w:rFonts w:ascii="Arial" w:hAnsi="Arial" w:cs="Arial"/>
          <w:noProof w:val="0"/>
          <w:sz w:val="20"/>
          <w:szCs w:val="20"/>
          <w:lang w:val="tr-TR"/>
        </w:rPr>
        <w:t>befo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lef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)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and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a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da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28 of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righ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>)</w:t>
      </w:r>
    </w:p>
    <w:p w:rsidR="007A7653" w:rsidRDefault="007A7653" w:rsidP="007A7653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</w:p>
    <w:p w:rsidR="007A7653" w:rsidRPr="003C773C" w:rsidRDefault="007A7653" w:rsidP="007A7653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  <w:r w:rsidRPr="00FE725C">
        <w:rPr>
          <w:lang w:val="tr-TR" w:eastAsia="tr-TR"/>
        </w:rPr>
        <w:drawing>
          <wp:inline distT="0" distB="0" distL="0" distR="0" wp14:anchorId="6D9A96F5" wp14:editId="5E9E1AE8">
            <wp:extent cx="5972810" cy="3201670"/>
            <wp:effectExtent l="0" t="0" r="8890" b="0"/>
            <wp:docPr id="3" name="Resim 2">
              <a:extLst xmlns:a="http://schemas.openxmlformats.org/drawingml/2006/main">
                <a:ext uri="{FF2B5EF4-FFF2-40B4-BE49-F238E27FC236}">
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D7DC9FB-7901-46EC-BCD0-3359AF4C34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D7DC9FB-7901-46EC-BCD0-3359AF4C34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EE4" w:rsidRDefault="00010EE4"/>
    <w:sectPr w:rsidR="00010EE4" w:rsidSect="00A955B7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zQyNzEwtzQzsjBW0lEKTi0uzszPAykwrAUAm5mKfCwAAAA="/>
  </w:docVars>
  <w:rsids>
    <w:rsidRoot w:val="007A7653"/>
    <w:rsid w:val="00010EE4"/>
    <w:rsid w:val="007A7653"/>
    <w:rsid w:val="00A9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9F5E65-DE88-4B55-A6D1-7EE1E0FB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653"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y Yalçın</dc:creator>
  <cp:keywords/>
  <dc:description/>
  <cp:lastModifiedBy>Koray Yalçın</cp:lastModifiedBy>
  <cp:revision>1</cp:revision>
  <dcterms:created xsi:type="dcterms:W3CDTF">2021-09-17T16:54:00Z</dcterms:created>
  <dcterms:modified xsi:type="dcterms:W3CDTF">2021-09-17T16:55:00Z</dcterms:modified>
</cp:coreProperties>
</file>